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 S2.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>lop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>R</w:t>
      </w:r>
      <w:r>
        <w:rPr>
          <w:rFonts w:hint="default" w:ascii="Times New Roman" w:hAnsi="Times New Roman" w:cs="Times New Roman"/>
          <w:i/>
          <w:iCs/>
          <w:sz w:val="24"/>
          <w:szCs w:val="32"/>
          <w:vertAlign w:val="superscript"/>
        </w:rPr>
        <w:t>2</w:t>
      </w:r>
      <w:r>
        <w:rPr>
          <w:rFonts w:hint="default" w:ascii="Times New Roman" w:hAnsi="Times New Roman" w:cs="Times New Roman"/>
          <w:i/>
          <w:iCs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values of the linear regressions between patristic and uncorrected pairwise distances for the maximum likelihood tree from each locus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6"/>
        <w:gridCol w:w="1822"/>
        <w:gridCol w:w="18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reefile</w:t>
            </w:r>
            <w:bookmarkStart w:id="0" w:name="_GoBack"/>
            <w:bookmarkEnd w:id="0"/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lop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2_rps19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657062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28350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I_trnS_GC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3541894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93849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A_rps8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6892373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395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4_trnT_UG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8562122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8937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n23_trnA_UGC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9827809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1469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G_UCC_exon1_trnS_GC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0086422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365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A_ycf3_exon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1801618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8839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C2_rps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278320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1421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4182368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73389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E_trnM_CA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477646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3922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36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516063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9815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T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5625060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282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14_rps8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6519223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6716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A_atpF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7302581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2651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tK_trnK_UUU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539064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7969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6_exon1_trnQ_UU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638631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0837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A_psa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713887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97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sA_trnL_UA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1445038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7645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K_trnQ_UU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1487612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5561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A_trnH_GU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2431316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9407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E_UUC_trnT_GG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2521907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6879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H_rps15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163618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70033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15_ycf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192075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7949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E_UUC_trnY_GU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394478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5082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G_UCC_exon2_trnR_UC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4544852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8967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G_GCC_trnfM_CA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4697583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5405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4_trnfM_CA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4701033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9970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747788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16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I_rps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7511621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2041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A_psbJ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8672486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8788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pP_exon3_rps12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8807044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1816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J_trnF_GA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880739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055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N_psbM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9056769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4165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A_trnR_UC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0288291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705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B_psbT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0419609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9161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0883103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6380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N_psbT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331710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8189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D_trnT_GG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1803302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0228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D_exon2_rpo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2461335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6576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bc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250227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0681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L_UAA_exon1_trnT_UG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264184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040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J_trnP_UG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348459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4546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H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6335244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4808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D_exon1_petD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6604369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6844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L_UAA_exon1_trnL_UAA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6992236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2725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0_rps18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680051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7168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0_rps12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767324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6181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sA_ndhD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937432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5274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F_rpl3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8270496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4057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cD_psa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8374867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5549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H_atp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079328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862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G_UCC_exon1_trnG_UCC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229294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4504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E_psa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743813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5882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J_rpl3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982801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593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F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04546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4344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Z_trnG_GC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088254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0854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C1_exon1_rpoC1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216459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592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G_ndh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396553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8738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mA_ycf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507360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2682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S_GGA_ycf3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716691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2705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G_trnW_CC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904227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9039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B_exon2_petD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940300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5909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I_ycf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951434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0131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B_rbc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04833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278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5_ycf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069726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9559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32_trnL_UA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133615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1530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H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920018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4191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L_psbE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1924935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4977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9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247794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8832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D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274736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8560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pP_exon2_clpP_exon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910115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1872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C_trnV_UAC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93525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182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49091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306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587497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3644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A_rps1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589315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5055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228800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287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I_psbK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312436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2258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J_psb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543830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6978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6_exon2_trnK_UUU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564089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8141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F_exon1_atpF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6942458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011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mA_pet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008665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4711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E_ndh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07688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284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B_trnC_GC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258015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5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4_trnS_GG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693267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2144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pP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710829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759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C1_exon2_rpoC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7842883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4915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cD_rbc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227990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3067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D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658071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1418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A_exon1_ndhA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704513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507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B_exon1_petB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974581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526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B_exon1_psbH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984837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8594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N_trnC_GC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996463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2763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D_psa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030340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4850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16_exon1_rpl16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158458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190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_exon2_rps19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711144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805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pP_exon1_psb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86764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15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E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88055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1621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I_GAU_exon1_trnI_GAU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888557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5129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G_pet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122989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0988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B_exon2_trnL_CA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146791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321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P_UGG_trnW_CC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395246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0892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F_GAA_trnL_UAA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478892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3768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tK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482773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985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tK_trnK_UUU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696104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43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33_rps18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07196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9957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s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151299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185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5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242177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2020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261166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9913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6_exon1_rps16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511015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864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36_rps1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537837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5010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14_rpl16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628986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38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745204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556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F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757769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123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912098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812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1949593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313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N_GUU_ycf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002039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8892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07420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725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pP_exon1_clpP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244428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638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2_exon3_rps7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348468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97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6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409813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744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Z_trnS_UG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588094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749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1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659412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556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J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885223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1882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D_GUC_trnY_GU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128212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258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n4.5_rrn5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399950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3434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691683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1606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3_exon2_ycf3_exon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80656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444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16_exon1_rps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3936952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2965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E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009540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57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127379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641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A_UGC_exon1_trnI_GAU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53134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322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2_exon2_trnV_GA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546417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7953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V_UAC_exon1_trnV_UAC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55487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014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J_ndhK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662866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045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730857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462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732060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082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4786626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306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D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070960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946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M_CAU_trnV_UAC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089502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879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A_rpl36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132351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0116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169871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061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225634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9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C_trnS_UG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603325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813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622763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480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L_CAA_ycf15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862095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27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92010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666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M_trnD_GU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95206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672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n5_trnR_AC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09595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936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N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129803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071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159337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59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I_CAU_ycf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167837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03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3_exon1_ycf3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210123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262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J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221358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057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F_exon1_atpH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276856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145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B_rpoC1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310948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57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458977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488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N_GUU_trnR_ACG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490269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435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C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582389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5098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K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61064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863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C_ndhK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740978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876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cD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748557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230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83323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92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15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91260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423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em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97986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543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n23_rrn4.5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080155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823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A_exon2_ndh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36506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217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365250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938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K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471797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541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C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491538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312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541981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62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8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599696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924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676673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634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686464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394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B_exon1_ndhB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724412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087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H_psbN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834573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638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A_trnK_UUU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895830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847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91939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7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2_exon2_rps12_exon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934354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844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o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011222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06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3_trnI_CAU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223849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696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n16_trnV_GAC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276686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3778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F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32600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8146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fA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39479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926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B_rps1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54975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04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B_exon1_rps7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55940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578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16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25377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323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N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32623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40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8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96855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595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M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9888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60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_exon1_rpl2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738512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599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E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71582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705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aI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012821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74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cf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350760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704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J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35020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23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14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53115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89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495071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545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s7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260768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665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sbZ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574607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64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rn16_trnI_GAU_exon1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625544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66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nA_UGC_exon1_trnA_UGC_exon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01946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6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dhB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896592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45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pH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22011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979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32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66021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8016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988425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9081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etL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397355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5534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33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9327006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8561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61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pl20.tre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10360059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21004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hNWE1ODNkZjg2YTg4Yjc2NjQ5NDZjZWZhMDdmYTIifQ=="/>
  </w:docVars>
  <w:rsids>
    <w:rsidRoot w:val="4A874F06"/>
    <w:rsid w:val="1C9C705A"/>
    <w:rsid w:val="3A6D1460"/>
    <w:rsid w:val="4A874F06"/>
    <w:rsid w:val="62753022"/>
    <w:rsid w:val="645C0C59"/>
    <w:rsid w:val="7D044371"/>
    <w:rsid w:val="7D82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8</Words>
  <Characters>7758</Characters>
  <Lines>0</Lines>
  <Paragraphs>0</Paragraphs>
  <TotalTime>0</TotalTime>
  <ScaleCrop>false</ScaleCrop>
  <LinksUpToDate>false</LinksUpToDate>
  <CharactersWithSpaces>778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13:54:00Z</dcterms:created>
  <dc:creator>Administrator</dc:creator>
  <cp:lastModifiedBy>Administrator</cp:lastModifiedBy>
  <dcterms:modified xsi:type="dcterms:W3CDTF">2022-06-17T13:4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595BDA69FCB44ED8694E9F935AB0F9B</vt:lpwstr>
  </property>
</Properties>
</file>